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22547" w14:textId="4FD4CBF0" w:rsidR="00614282" w:rsidRPr="000A4353" w:rsidRDefault="009C44C5" w:rsidP="00614282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FF14DB">
        <w:rPr>
          <w:rFonts w:ascii="Arial" w:hAnsi="Arial" w:cs="Arial"/>
          <w:b/>
          <w:bCs/>
          <w:lang w:val="en-US"/>
        </w:rPr>
        <w:t>2</w:t>
      </w:r>
      <w:r w:rsidR="00614282" w:rsidRPr="000A4353">
        <w:rPr>
          <w:rFonts w:ascii="Arial" w:hAnsi="Arial" w:cs="Arial"/>
          <w:b/>
          <w:bCs/>
          <w:lang w:val="en-US"/>
        </w:rPr>
        <w:t>. Baseline characteristics of enrolled individuals by trial arm (intention to treat population)</w:t>
      </w:r>
    </w:p>
    <w:tbl>
      <w:tblPr>
        <w:tblW w:w="9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40"/>
        <w:gridCol w:w="196"/>
        <w:gridCol w:w="1438"/>
        <w:gridCol w:w="800"/>
        <w:gridCol w:w="320"/>
        <w:gridCol w:w="1303"/>
        <w:gridCol w:w="196"/>
        <w:gridCol w:w="1303"/>
        <w:gridCol w:w="880"/>
      </w:tblGrid>
      <w:tr w:rsidR="00614282" w:rsidRPr="0074512D" w14:paraId="408F4B31" w14:textId="77777777" w:rsidTr="008771D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99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3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D2D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Interim population </w:t>
            </w:r>
          </w:p>
          <w:p w14:paraId="0BED48C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(23% of enrollees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6BC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84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2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684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Overall population </w:t>
            </w:r>
          </w:p>
          <w:p w14:paraId="748D0AA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(100% of enrollee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EF4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</w:tr>
      <w:tr w:rsidR="00614282" w:rsidRPr="0074512D" w14:paraId="1D10D98D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80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87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Text message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4D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Letter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2E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A1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C9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Text message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978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Lette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63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7EB7249A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C7F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557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n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0D3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F60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n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BFE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P 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19E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492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n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3B0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2C5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n (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293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P value</w:t>
            </w:r>
          </w:p>
        </w:tc>
      </w:tr>
      <w:tr w:rsidR="00614282" w:rsidRPr="0074512D" w14:paraId="2E580BA6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14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Sex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BC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73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56F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52F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C22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A9B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B4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49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70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3CD62ACE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C8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Me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7D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351 (48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E4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64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394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B4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2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C5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AF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,922 (48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D9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C6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,932 (48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DC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835</w:t>
            </w:r>
          </w:p>
        </w:tc>
      </w:tr>
      <w:tr w:rsidR="00614282" w:rsidRPr="0074512D" w14:paraId="0946F256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B5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Wome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B0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430 (5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C3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F4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395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42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F8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AD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,245 (51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A4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1ED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,289 (51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29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5637AC47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83C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Age, year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F3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AD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E9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33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5CD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EF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42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04C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315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6A61DD07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46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Mean (SD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AE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6.9 (5.7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B75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8F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7.3 (5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F1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0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A8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AC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7.0 (5.7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6F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BF3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7.2 (5.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00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905</w:t>
            </w:r>
          </w:p>
        </w:tc>
      </w:tr>
      <w:tr w:rsidR="00614282" w:rsidRPr="0074512D" w14:paraId="7F0084CB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36E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Age groups, year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75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7E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CC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C9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ED6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84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AC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4D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71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2AFB037C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5F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04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921 (69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5F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1C5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878 (6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52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1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CE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8A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8,253 (67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19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0C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8,299 (67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70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898</w:t>
            </w:r>
          </w:p>
        </w:tc>
      </w:tr>
      <w:tr w:rsidR="00614282" w:rsidRPr="0074512D" w14:paraId="587D9485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8E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0-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1F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860 (31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EE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8F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911 (3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C7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AD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04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914 (32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BE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BB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922 (32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84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3727AFFF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A0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Deprivation Scor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FD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B5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2C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4E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E8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840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F23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A2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70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1FC7B856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8E3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st tert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5B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12 (18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0B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C36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29 (1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E8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6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B8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34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827 (3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65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57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835 (3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A1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581</w:t>
            </w:r>
          </w:p>
        </w:tc>
      </w:tr>
      <w:tr w:rsidR="00614282" w:rsidRPr="0074512D" w14:paraId="687D4CE9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33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nd tert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71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191 (42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96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CD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215 (4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DE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B9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2B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625 (21.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6C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DDA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702 (22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EF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65A3DA87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6AA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rd terti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52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078 (38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B5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99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045 (3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621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31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95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,715 (47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91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26E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,684 (4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1E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482B4B35" w14:textId="77777777" w:rsidTr="008771DA">
        <w:trPr>
          <w:trHeight w:val="30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C6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Previous screening behavior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CF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98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39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71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C5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1B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66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C14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6B67FA5F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13A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Previous </w:t>
            </w:r>
            <w:proofErr w:type="spellStart"/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screenee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BD7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298 (46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3B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80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,315 (47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E38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0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15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83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 xml:space="preserve">6,230 (51.2)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496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3D8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,185 (5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69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6988D9B2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F99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First-time invite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B8B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898 (32.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04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DE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823 (29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054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32D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7C3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338 (27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BB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5D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3,350 (27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9C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0.396</w:t>
            </w:r>
          </w:p>
        </w:tc>
      </w:tr>
      <w:tr w:rsidR="00614282" w:rsidRPr="0074512D" w14:paraId="7D058F83" w14:textId="77777777" w:rsidTr="008771D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E2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Non-participant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556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585 (21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0EF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F9C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651 (2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4E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B2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E6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599 (21.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FB5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61B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686 (22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D5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</w:tr>
      <w:tr w:rsidR="00614282" w:rsidRPr="0074512D" w14:paraId="5F106FFA" w14:textId="77777777" w:rsidTr="008771D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94CA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Tota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017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78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1F2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2574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2,7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C5A2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A04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C2F9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2,167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C75E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0CC1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12,2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3D60" w14:textId="77777777" w:rsidR="00614282" w:rsidRPr="0074512D" w:rsidRDefault="00614282" w:rsidP="008771D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  <w:r w:rsidRPr="00745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  <w:t> </w:t>
            </w:r>
          </w:p>
        </w:tc>
      </w:tr>
    </w:tbl>
    <w:p w14:paraId="50058248" w14:textId="77777777" w:rsidR="00B85917" w:rsidRDefault="00B85917"/>
    <w:sectPr w:rsidR="00B859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zE0NDIysTQ1MDZR0lEKTi0uzszPAykwrgUAzsQa6iwAAAA="/>
  </w:docVars>
  <w:rsids>
    <w:rsidRoot w:val="00B85917"/>
    <w:rsid w:val="005A7481"/>
    <w:rsid w:val="005C3BAC"/>
    <w:rsid w:val="00614282"/>
    <w:rsid w:val="0074512D"/>
    <w:rsid w:val="00937A2D"/>
    <w:rsid w:val="009C44C5"/>
    <w:rsid w:val="00B85917"/>
    <w:rsid w:val="00C703F3"/>
    <w:rsid w:val="00FF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E61CF"/>
  <w15:chartTrackingRefBased/>
  <w15:docId w15:val="{EC02F87C-66CD-4E4B-8D72-52C40D90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8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9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9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9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9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9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9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9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9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9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5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9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5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VES MARTIN</dc:creator>
  <cp:keywords/>
  <dc:description/>
  <cp:lastModifiedBy>JMIR Copyeditor</cp:lastModifiedBy>
  <cp:revision>2</cp:revision>
  <dcterms:created xsi:type="dcterms:W3CDTF">2024-12-16T16:41:00Z</dcterms:created>
  <dcterms:modified xsi:type="dcterms:W3CDTF">2024-12-16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eee7b-2232-4700-90c0-63ad352de706</vt:lpwstr>
  </property>
</Properties>
</file>